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E7383" w14:textId="77777777" w:rsidR="00A27110" w:rsidRDefault="00A27110" w:rsidP="00A2711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4. The percentage (%) infection values (compared to the non-treated control) plotted in Figure 2C (A549 cells)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398"/>
        <w:gridCol w:w="1254"/>
        <w:gridCol w:w="666"/>
        <w:gridCol w:w="1765"/>
        <w:gridCol w:w="937"/>
        <w:gridCol w:w="1254"/>
        <w:gridCol w:w="666"/>
      </w:tblGrid>
      <w:tr w:rsidR="00A27110" w:rsidRPr="00B7621B" w14:paraId="0717AFD8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right w:val="single" w:sz="4" w:space="0" w:color="auto"/>
            </w:tcBorders>
            <w:noWrap/>
            <w:hideMark/>
          </w:tcPr>
          <w:p w14:paraId="38A23E3C" w14:textId="77777777" w:rsidR="00A27110" w:rsidRPr="00B7621B" w:rsidRDefault="00A27110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3A4EE0" w14:textId="77777777" w:rsidR="00A27110" w:rsidRPr="00B7621B" w:rsidRDefault="00A27110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siRNA</w:t>
            </w:r>
          </w:p>
        </w:tc>
        <w:tc>
          <w:tcPr>
            <w:tcW w:w="254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F0C15E" w14:textId="77777777" w:rsidR="00A27110" w:rsidRPr="00B7621B" w:rsidRDefault="00A27110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ACE2 blocking (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g/mL)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36EC64" w14:textId="77777777" w:rsidR="00A27110" w:rsidRPr="00B7621B" w:rsidRDefault="00A27110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Pr="00B7621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proofErr w:type="spellStart"/>
            <w:r w:rsidRPr="00B7621B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</w:p>
        </w:tc>
      </w:tr>
      <w:tr w:rsidR="00A27110" w:rsidRPr="00B7621B" w14:paraId="0024C19D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2C19A15" w14:textId="77777777" w:rsidR="00A27110" w:rsidRPr="00B7621B" w:rsidRDefault="00A27110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noWrap/>
            <w:hideMark/>
          </w:tcPr>
          <w:p w14:paraId="4840DC57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7B51BEBB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659" w:type="dxa"/>
            <w:noWrap/>
            <w:hideMark/>
          </w:tcPr>
          <w:p w14:paraId="0A0F16EE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81" w:type="dxa"/>
            <w:noWrap/>
            <w:hideMark/>
          </w:tcPr>
          <w:p w14:paraId="7FEF59D6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1C565B7C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38005760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A27110" w:rsidRPr="00B7621B" w14:paraId="7C7D3630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D245F4E" w14:textId="77777777" w:rsidR="00A27110" w:rsidRPr="00B7621B" w:rsidRDefault="00A27110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E484D+P812R+Q954H</w:t>
            </w:r>
          </w:p>
        </w:tc>
        <w:tc>
          <w:tcPr>
            <w:tcW w:w="1254" w:type="dxa"/>
            <w:noWrap/>
            <w:hideMark/>
          </w:tcPr>
          <w:p w14:paraId="176900D1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66" w:type="dxa"/>
            <w:noWrap/>
            <w:hideMark/>
          </w:tcPr>
          <w:p w14:paraId="32510CBF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59" w:type="dxa"/>
            <w:noWrap/>
            <w:hideMark/>
          </w:tcPr>
          <w:p w14:paraId="6A62C56A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6A3C5F07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2916827C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5F989AF3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27110" w:rsidRPr="00B7621B" w14:paraId="6452C33E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A94CE70" w14:textId="77777777" w:rsidR="00A27110" w:rsidRPr="00B7621B" w:rsidRDefault="00A27110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254" w:type="dxa"/>
            <w:noWrap/>
            <w:hideMark/>
          </w:tcPr>
          <w:p w14:paraId="69C09A64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66" w:type="dxa"/>
            <w:noWrap/>
            <w:hideMark/>
          </w:tcPr>
          <w:p w14:paraId="1CEFEA43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59" w:type="dxa"/>
            <w:noWrap/>
            <w:hideMark/>
          </w:tcPr>
          <w:p w14:paraId="3AFAD073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81" w:type="dxa"/>
            <w:noWrap/>
            <w:hideMark/>
          </w:tcPr>
          <w:p w14:paraId="431BA9E3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54" w:type="dxa"/>
            <w:noWrap/>
            <w:hideMark/>
          </w:tcPr>
          <w:p w14:paraId="175148B4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245ECFB3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27110" w:rsidRPr="00B7621B" w14:paraId="4E9BF845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6190AB9" w14:textId="77777777" w:rsidR="00A27110" w:rsidRPr="00B7621B" w:rsidRDefault="00A27110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HCV</w:t>
            </w:r>
          </w:p>
        </w:tc>
        <w:tc>
          <w:tcPr>
            <w:tcW w:w="1254" w:type="dxa"/>
            <w:noWrap/>
            <w:hideMark/>
          </w:tcPr>
          <w:p w14:paraId="19BD35F3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66" w:type="dxa"/>
            <w:noWrap/>
            <w:hideMark/>
          </w:tcPr>
          <w:p w14:paraId="0ACB5D7C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59" w:type="dxa"/>
            <w:noWrap/>
            <w:hideMark/>
          </w:tcPr>
          <w:p w14:paraId="36CE05FC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18C86745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5B2E89EC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236E03FE" w14:textId="77777777" w:rsidR="00A27110" w:rsidRPr="00B7621B" w:rsidRDefault="00A27110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27110" w:rsidRPr="00B7621B" w14:paraId="7A8875EE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0905677" w14:textId="77777777" w:rsidR="00A27110" w:rsidRPr="00B7621B" w:rsidRDefault="00A27110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VSV</w:t>
            </w:r>
          </w:p>
        </w:tc>
        <w:tc>
          <w:tcPr>
            <w:tcW w:w="1254" w:type="dxa"/>
            <w:noWrap/>
            <w:hideMark/>
          </w:tcPr>
          <w:p w14:paraId="4C52068B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01D1F13F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9" w:type="dxa"/>
            <w:noWrap/>
            <w:hideMark/>
          </w:tcPr>
          <w:p w14:paraId="6E209CD4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81" w:type="dxa"/>
            <w:noWrap/>
            <w:hideMark/>
          </w:tcPr>
          <w:p w14:paraId="742D71E4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0E7738C8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0ECA1B5D" w14:textId="77777777" w:rsidR="00A27110" w:rsidRPr="00B7621B" w:rsidRDefault="00A27110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762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0211FAC" w14:textId="77777777" w:rsidR="00A27110" w:rsidRDefault="00A27110" w:rsidP="00A2711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1C8FF32" w14:textId="77777777" w:rsidR="00A27110" w:rsidRDefault="00A27110" w:rsidP="00A27110">
      <w:pPr>
        <w:spacing w:after="200" w:line="280" w:lineRule="atLeast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25A59BAD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10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27110"/>
    <w:rsid w:val="00A677D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70625D"/>
  <w15:chartTrackingRefBased/>
  <w15:docId w15:val="{3849F40A-2F00-0D49-965B-77B7F5AB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110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1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1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1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1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1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1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1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1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1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11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11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11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11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11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11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11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271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1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11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11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2711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11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2711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1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1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11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27110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A27110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4:00Z</dcterms:created>
  <dcterms:modified xsi:type="dcterms:W3CDTF">2025-06-19T13:15:00Z</dcterms:modified>
</cp:coreProperties>
</file>